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F7D98" w14:textId="77777777" w:rsidR="005A69E2" w:rsidRPr="008E68F5" w:rsidRDefault="005A69E2" w:rsidP="005A69E2">
      <w:pPr>
        <w:pStyle w:val="Overskrift1"/>
        <w:rPr>
          <w:lang w:val="en-US"/>
        </w:rPr>
      </w:pPr>
      <w:r w:rsidRPr="008E68F5">
        <w:rPr>
          <w:lang w:val="en-US"/>
        </w:rPr>
        <w:t>Supplementary Methods S1</w:t>
      </w:r>
    </w:p>
    <w:p w14:paraId="3BD204E3" w14:textId="77777777" w:rsidR="005A69E2" w:rsidRPr="008E68F5" w:rsidRDefault="005A69E2" w:rsidP="005A69E2">
      <w:pPr>
        <w:rPr>
          <w:lang w:val="en-US"/>
        </w:rPr>
      </w:pPr>
    </w:p>
    <w:p w14:paraId="03125C0C" w14:textId="77777777" w:rsidR="005A69E2" w:rsidRPr="008E68F5" w:rsidRDefault="005A69E2" w:rsidP="005A69E2">
      <w:pPr>
        <w:rPr>
          <w:lang w:val="en-US"/>
        </w:rPr>
      </w:pPr>
      <w:r w:rsidRPr="008E68F5">
        <w:rPr>
          <w:lang w:val="en-US"/>
        </w:rPr>
        <w:t>Study population and outcomes</w:t>
      </w:r>
    </w:p>
    <w:p w14:paraId="7261FB31" w14:textId="77777777" w:rsidR="005A69E2" w:rsidRPr="008E68F5" w:rsidRDefault="005A69E2" w:rsidP="005A69E2">
      <w:pPr>
        <w:pStyle w:val="Undertittel"/>
        <w:rPr>
          <w:lang w:val="en-US"/>
        </w:rPr>
      </w:pPr>
      <w:r w:rsidRPr="008E68F5">
        <w:rPr>
          <w:lang w:val="en-US"/>
        </w:rPr>
        <w:t>Exclusions</w:t>
      </w:r>
    </w:p>
    <w:p w14:paraId="33EE87E8" w14:textId="77777777" w:rsidR="005A69E2" w:rsidRPr="008E68F5" w:rsidRDefault="005A69E2" w:rsidP="005A69E2">
      <w:pPr>
        <w:pStyle w:val="Listeavsnitt"/>
        <w:numPr>
          <w:ilvl w:val="0"/>
          <w:numId w:val="1"/>
        </w:numPr>
        <w:rPr>
          <w:lang w:val="en-US"/>
        </w:rPr>
      </w:pPr>
      <w:r w:rsidRPr="008E68F5">
        <w:rPr>
          <w:lang w:val="en-US"/>
        </w:rPr>
        <w:t>Cancer registry of Norway includes data on premalignant conditions and data on instances where the cancer diagnoses is unsure, hence patients with those instances were excluded</w:t>
      </w:r>
    </w:p>
    <w:p w14:paraId="60E0987C" w14:textId="77777777" w:rsidR="005A69E2" w:rsidRPr="008E68F5" w:rsidRDefault="005A69E2" w:rsidP="005A69E2">
      <w:pPr>
        <w:pStyle w:val="Listeavsnitt"/>
        <w:numPr>
          <w:ilvl w:val="0"/>
          <w:numId w:val="1"/>
        </w:numPr>
        <w:rPr>
          <w:lang w:val="en-US"/>
        </w:rPr>
      </w:pPr>
      <w:r w:rsidRPr="008E68F5">
        <w:rPr>
          <w:lang w:val="en-US"/>
        </w:rPr>
        <w:t>Persons with short stature were excluded as height component of BMI is drastically reduced compared to weight in persons with short stature, hence the BMI values become not valid.</w:t>
      </w:r>
    </w:p>
    <w:p w14:paraId="2346B8A5" w14:textId="77777777" w:rsidR="005A69E2" w:rsidRPr="008E68F5" w:rsidRDefault="005A69E2" w:rsidP="005A69E2">
      <w:pPr>
        <w:pStyle w:val="Listeavsnitt"/>
        <w:numPr>
          <w:ilvl w:val="0"/>
          <w:numId w:val="1"/>
        </w:numPr>
        <w:rPr>
          <w:lang w:val="en-US"/>
        </w:rPr>
      </w:pPr>
      <w:r w:rsidRPr="008E68F5">
        <w:rPr>
          <w:lang w:val="en-US"/>
        </w:rPr>
        <w:t>Individuals diagnosed with cancer within one year of registration in NTSP were not included, as this could reflect a pre-existing disease affecting the weight (reverse causality)</w:t>
      </w:r>
    </w:p>
    <w:p w14:paraId="6B26657C" w14:textId="77777777" w:rsidR="005A69E2" w:rsidRPr="008E68F5" w:rsidRDefault="005A69E2" w:rsidP="005A69E2">
      <w:pPr>
        <w:rPr>
          <w:lang w:val="en-US"/>
        </w:rPr>
      </w:pPr>
    </w:p>
    <w:p w14:paraId="3B103431" w14:textId="77777777" w:rsidR="005A69E2" w:rsidRPr="008E68F5" w:rsidRDefault="005A69E2" w:rsidP="005A69E2">
      <w:pPr>
        <w:rPr>
          <w:lang w:val="en-US"/>
        </w:rPr>
      </w:pPr>
    </w:p>
    <w:p w14:paraId="77AF163C" w14:textId="77777777" w:rsidR="005A69E2" w:rsidRPr="008E68F5" w:rsidRDefault="005A69E2" w:rsidP="005A69E2">
      <w:pPr>
        <w:pStyle w:val="Overskrift1"/>
        <w:rPr>
          <w:lang w:val="en-US"/>
        </w:rPr>
      </w:pPr>
      <w:r w:rsidRPr="008E68F5">
        <w:rPr>
          <w:lang w:val="en-US"/>
        </w:rPr>
        <w:t>Supplementary Table S2</w:t>
      </w:r>
    </w:p>
    <w:p w14:paraId="12F50538" w14:textId="77777777" w:rsidR="005A69E2" w:rsidRPr="008E68F5" w:rsidRDefault="005A69E2" w:rsidP="005A69E2">
      <w:pPr>
        <w:rPr>
          <w:lang w:val="en-US"/>
        </w:rPr>
      </w:pPr>
    </w:p>
    <w:p w14:paraId="5CD5EDEA" w14:textId="77777777" w:rsidR="005A69E2" w:rsidRPr="008E68F5" w:rsidRDefault="005A69E2" w:rsidP="005A69E2">
      <w:pPr>
        <w:pStyle w:val="Bunntekst"/>
        <w:rPr>
          <w:sz w:val="20"/>
          <w:szCs w:val="20"/>
          <w:lang w:val="en-US"/>
        </w:rPr>
      </w:pPr>
    </w:p>
    <w:tbl>
      <w:tblPr>
        <w:tblStyle w:val="Listetabell4"/>
        <w:tblW w:w="0" w:type="auto"/>
        <w:tblLook w:val="04A0" w:firstRow="1" w:lastRow="0" w:firstColumn="1" w:lastColumn="0" w:noHBand="0" w:noVBand="1"/>
      </w:tblPr>
      <w:tblGrid>
        <w:gridCol w:w="3306"/>
        <w:gridCol w:w="2548"/>
        <w:gridCol w:w="3202"/>
      </w:tblGrid>
      <w:tr w:rsidR="005A69E2" w:rsidRPr="008E68F5" w14:paraId="619A257D" w14:textId="77777777" w:rsidTr="004C1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4" w:type="dxa"/>
            <w:gridSpan w:val="2"/>
            <w:tcBorders>
              <w:bottom w:val="single" w:sz="4" w:space="0" w:color="666666" w:themeColor="text1" w:themeTint="99"/>
            </w:tcBorders>
          </w:tcPr>
          <w:p w14:paraId="1615092B" w14:textId="77777777" w:rsidR="005A69E2" w:rsidRPr="008E68F5" w:rsidRDefault="005A69E2" w:rsidP="004C1396">
            <w:pPr>
              <w:spacing w:line="276" w:lineRule="auto"/>
              <w:jc w:val="center"/>
              <w:rPr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Adenocarcinoma</w:t>
            </w:r>
          </w:p>
        </w:tc>
        <w:tc>
          <w:tcPr>
            <w:tcW w:w="3202" w:type="dxa"/>
          </w:tcPr>
          <w:p w14:paraId="400D8452" w14:textId="77777777" w:rsidR="005A69E2" w:rsidRPr="008E68F5" w:rsidRDefault="005A69E2" w:rsidP="004C13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Squamous Cell Carcinoma</w:t>
            </w:r>
          </w:p>
        </w:tc>
      </w:tr>
      <w:tr w:rsidR="005A69E2" w:rsidRPr="008E68F5" w14:paraId="7584C324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719D153B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40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32447D0F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26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087E6F69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070</w:t>
            </w:r>
          </w:p>
        </w:tc>
      </w:tr>
      <w:tr w:rsidR="005A69E2" w:rsidRPr="008E68F5" w14:paraId="24118485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013F3E88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41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724EA405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261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4DF751FF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071</w:t>
            </w:r>
          </w:p>
        </w:tc>
      </w:tr>
      <w:tr w:rsidR="005A69E2" w:rsidRPr="008E68F5" w14:paraId="6766E9FC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4F15B6D6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42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0F140563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262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0E1F720C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072</w:t>
            </w:r>
          </w:p>
        </w:tc>
      </w:tr>
      <w:tr w:rsidR="005A69E2" w:rsidRPr="008E68F5" w14:paraId="3672DF05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722B4827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43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017BF7AF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263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0BD99D44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073</w:t>
            </w:r>
          </w:p>
        </w:tc>
      </w:tr>
      <w:tr w:rsidR="005A69E2" w:rsidRPr="008E68F5" w14:paraId="6AFBBE94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6FE29353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44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623ACAD7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31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04848555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074</w:t>
            </w:r>
          </w:p>
        </w:tc>
      </w:tr>
      <w:tr w:rsidR="005A69E2" w:rsidRPr="008E68F5" w14:paraId="1C90103B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56CB3684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45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4CF73E71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5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442362BF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051</w:t>
            </w:r>
          </w:p>
        </w:tc>
      </w:tr>
      <w:tr w:rsidR="005A69E2" w:rsidRPr="008E68F5" w14:paraId="54CEB04A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5DCB6EEA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48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606AEBC9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7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00E463A0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123</w:t>
            </w:r>
          </w:p>
        </w:tc>
      </w:tr>
      <w:tr w:rsidR="005A69E2" w:rsidRPr="008E68F5" w14:paraId="439B2D56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184DE572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60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7F680E31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71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55F56E74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30</w:t>
            </w:r>
          </w:p>
        </w:tc>
      </w:tr>
      <w:tr w:rsidR="005A69E2" w:rsidRPr="008E68F5" w14:paraId="6D0FF0E3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332703E0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9161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7ACC74B9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7472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10A6E0EF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60</w:t>
            </w:r>
          </w:p>
        </w:tc>
      </w:tr>
      <w:tr w:rsidR="005A69E2" w:rsidRPr="008E68F5" w14:paraId="2D62D656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179919EC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162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6784241C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8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536A3AE9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70</w:t>
            </w:r>
          </w:p>
        </w:tc>
      </w:tr>
      <w:tr w:rsidR="005A69E2" w:rsidRPr="008E68F5" w14:paraId="128F9F33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43C564FA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51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06BFAC75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81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0247AB9F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00FF7940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2ADB0FFE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574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3101510D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9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1A8F2808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2658A393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63DB4485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00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6DE08BF7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0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5A666C61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70E1B42A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31880C2E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10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4B480904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1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258EC329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1E465FA8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1DC998E9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11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59FBDA9D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12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2DFEAD2D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5E5C2A8A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0CD06E60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13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33271126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4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7CC9A216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4FEAB71F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10D8D66A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21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69A651A9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5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2C97A03B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2BB6B711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7A80093C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31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1CEF2EFF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72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1EEAAB34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55FC2A14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1B99E477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44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79DE622C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574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636933FC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  <w:tr w:rsidR="005A69E2" w:rsidRPr="008E68F5" w14:paraId="4371C891" w14:textId="77777777" w:rsidTr="004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</w:tcPr>
          <w:p w14:paraId="45E731CF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sz w:val="23"/>
                <w:szCs w:val="23"/>
                <w:lang w:val="en-US"/>
              </w:rPr>
            </w:pPr>
            <w:r w:rsidRPr="008E68F5">
              <w:rPr>
                <w:b w:val="0"/>
                <w:bCs w:val="0"/>
                <w:sz w:val="23"/>
                <w:szCs w:val="23"/>
                <w:lang w:val="en-US"/>
              </w:rPr>
              <w:t>8255</w:t>
            </w:r>
          </w:p>
        </w:tc>
        <w:tc>
          <w:tcPr>
            <w:tcW w:w="2548" w:type="dxa"/>
            <w:tcBorders>
              <w:right w:val="single" w:sz="4" w:space="0" w:color="auto"/>
            </w:tcBorders>
          </w:tcPr>
          <w:p w14:paraId="516EA54B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8E68F5">
              <w:rPr>
                <w:sz w:val="23"/>
                <w:szCs w:val="23"/>
                <w:lang w:val="en-US"/>
              </w:rPr>
              <w:t>8460</w:t>
            </w:r>
          </w:p>
        </w:tc>
        <w:tc>
          <w:tcPr>
            <w:tcW w:w="3202" w:type="dxa"/>
            <w:tcBorders>
              <w:left w:val="single" w:sz="4" w:space="0" w:color="auto"/>
            </w:tcBorders>
          </w:tcPr>
          <w:p w14:paraId="1CC818F2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</w:tr>
    </w:tbl>
    <w:p w14:paraId="7F28358B" w14:textId="77777777" w:rsidR="005A69E2" w:rsidRPr="008E68F5" w:rsidRDefault="005A69E2" w:rsidP="005A69E2">
      <w:pPr>
        <w:rPr>
          <w:lang w:val="en-US"/>
        </w:rPr>
      </w:pPr>
    </w:p>
    <w:p w14:paraId="449B11A7" w14:textId="7ADF6DC8" w:rsidR="005A69E2" w:rsidRPr="008E68F5" w:rsidRDefault="005A69E2" w:rsidP="005A69E2">
      <w:pPr>
        <w:spacing w:line="276" w:lineRule="auto"/>
        <w:rPr>
          <w:b/>
          <w:bCs/>
          <w:lang w:val="en-US"/>
        </w:rPr>
      </w:pPr>
      <w:r w:rsidRPr="008E68F5">
        <w:rPr>
          <w:b/>
          <w:bCs/>
          <w:sz w:val="20"/>
          <w:szCs w:val="20"/>
          <w:lang w:val="en-US"/>
        </w:rPr>
        <w:t>Supplementary Table S</w:t>
      </w:r>
      <w:r w:rsidR="00BE3EFC">
        <w:rPr>
          <w:b/>
          <w:bCs/>
          <w:sz w:val="20"/>
          <w:szCs w:val="20"/>
          <w:lang w:val="en-US"/>
        </w:rPr>
        <w:t>2</w:t>
      </w:r>
      <w:r w:rsidRPr="008E68F5">
        <w:rPr>
          <w:b/>
          <w:bCs/>
          <w:sz w:val="20"/>
          <w:szCs w:val="20"/>
          <w:lang w:val="en-US"/>
        </w:rPr>
        <w:t>:</w:t>
      </w:r>
      <w:r w:rsidRPr="008E68F5">
        <w:rPr>
          <w:b/>
          <w:bCs/>
          <w:lang w:val="en-US"/>
        </w:rPr>
        <w:t xml:space="preserve"> </w:t>
      </w:r>
      <w:r w:rsidRPr="008E68F5">
        <w:rPr>
          <w:sz w:val="20"/>
          <w:szCs w:val="20"/>
          <w:lang w:val="en-US"/>
        </w:rPr>
        <w:t>ICD-O-3 morphology codes grouping to define Adenocarcinomas and Squamous Cell Carcinomas</w:t>
      </w:r>
    </w:p>
    <w:p w14:paraId="0C010CC3" w14:textId="77777777" w:rsidR="005A69E2" w:rsidRPr="008E68F5" w:rsidRDefault="005A69E2" w:rsidP="005A69E2">
      <w:pPr>
        <w:pStyle w:val="Bunntekst"/>
        <w:rPr>
          <w:sz w:val="20"/>
          <w:szCs w:val="20"/>
          <w:lang w:val="en-US"/>
        </w:rPr>
      </w:pPr>
    </w:p>
    <w:p w14:paraId="1F534732" w14:textId="77777777" w:rsidR="005A69E2" w:rsidRPr="008E68F5" w:rsidRDefault="005A69E2" w:rsidP="005A69E2">
      <w:pPr>
        <w:pStyle w:val="Bunntekst"/>
        <w:rPr>
          <w:sz w:val="20"/>
          <w:szCs w:val="20"/>
          <w:lang w:val="en-US"/>
        </w:rPr>
      </w:pPr>
    </w:p>
    <w:p w14:paraId="58DEFF09" w14:textId="77777777" w:rsidR="005A69E2" w:rsidRPr="008E68F5" w:rsidRDefault="005A69E2" w:rsidP="005A69E2">
      <w:pPr>
        <w:pStyle w:val="Bunntekst"/>
        <w:rPr>
          <w:sz w:val="20"/>
          <w:szCs w:val="20"/>
          <w:lang w:val="en-US"/>
        </w:rPr>
      </w:pPr>
    </w:p>
    <w:p w14:paraId="7DEAED1C" w14:textId="77777777" w:rsidR="005A69E2" w:rsidRPr="008E68F5" w:rsidRDefault="005A69E2" w:rsidP="005A69E2">
      <w:pPr>
        <w:pStyle w:val="Bunntekst"/>
        <w:rPr>
          <w:sz w:val="20"/>
          <w:szCs w:val="20"/>
          <w:lang w:val="en-US"/>
        </w:rPr>
      </w:pPr>
    </w:p>
    <w:p w14:paraId="38973A24" w14:textId="77777777" w:rsidR="005A69E2" w:rsidRPr="008E68F5" w:rsidRDefault="005A69E2" w:rsidP="005A69E2">
      <w:pPr>
        <w:pStyle w:val="Bunntekst"/>
        <w:rPr>
          <w:sz w:val="20"/>
          <w:szCs w:val="20"/>
          <w:lang w:val="en-US"/>
        </w:rPr>
      </w:pPr>
    </w:p>
    <w:p w14:paraId="1C9E515F" w14:textId="77777777" w:rsidR="005A69E2" w:rsidRPr="008E68F5" w:rsidRDefault="005A69E2" w:rsidP="005A69E2">
      <w:pPr>
        <w:pStyle w:val="Bunntekst"/>
        <w:rPr>
          <w:sz w:val="20"/>
          <w:szCs w:val="20"/>
          <w:lang w:val="en-US"/>
        </w:rPr>
      </w:pPr>
    </w:p>
    <w:p w14:paraId="00A45845" w14:textId="77777777" w:rsidR="005A69E2" w:rsidRPr="008E68F5" w:rsidRDefault="005A69E2" w:rsidP="005A69E2">
      <w:pPr>
        <w:pStyle w:val="Overskrift1"/>
        <w:rPr>
          <w:lang w:val="en-US"/>
        </w:rPr>
      </w:pPr>
      <w:r w:rsidRPr="008E68F5">
        <w:rPr>
          <w:lang w:val="en-US"/>
        </w:rPr>
        <w:t>Supplementary Table S3</w:t>
      </w:r>
    </w:p>
    <w:p w14:paraId="3BDB0FBB" w14:textId="77777777" w:rsidR="005A69E2" w:rsidRPr="008E68F5" w:rsidRDefault="005A69E2" w:rsidP="005A69E2">
      <w:pPr>
        <w:rPr>
          <w:rFonts w:asciiTheme="minorHAnsi" w:eastAsiaTheme="minorEastAsia" w:hAnsiTheme="minorHAnsi" w:cstheme="minorBidi"/>
          <w:sz w:val="20"/>
          <w:szCs w:val="20"/>
          <w:lang w:val="en-US" w:eastAsia="en-US"/>
        </w:rPr>
      </w:pPr>
    </w:p>
    <w:tbl>
      <w:tblPr>
        <w:tblStyle w:val="Listetabell4"/>
        <w:tblW w:w="11341" w:type="dxa"/>
        <w:tblInd w:w="-856" w:type="dxa"/>
        <w:tblLook w:val="04A0" w:firstRow="1" w:lastRow="0" w:firstColumn="1" w:lastColumn="0" w:noHBand="0" w:noVBand="1"/>
      </w:tblPr>
      <w:tblGrid>
        <w:gridCol w:w="3970"/>
        <w:gridCol w:w="1134"/>
        <w:gridCol w:w="3118"/>
        <w:gridCol w:w="3119"/>
      </w:tblGrid>
      <w:tr w:rsidR="005A69E2" w:rsidRPr="008E68F5" w14:paraId="61623230" w14:textId="77777777" w:rsidTr="004C1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DF74968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Cancer site</w:t>
            </w:r>
          </w:p>
        </w:tc>
        <w:tc>
          <w:tcPr>
            <w:tcW w:w="1134" w:type="dxa"/>
          </w:tcPr>
          <w:p w14:paraId="72C8033A" w14:textId="77777777" w:rsidR="005A69E2" w:rsidRPr="008E68F5" w:rsidRDefault="005A69E2" w:rsidP="004C13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ICD-10</w:t>
            </w:r>
          </w:p>
        </w:tc>
        <w:tc>
          <w:tcPr>
            <w:tcW w:w="3118" w:type="dxa"/>
          </w:tcPr>
          <w:p w14:paraId="7E30D036" w14:textId="77777777" w:rsidR="005A69E2" w:rsidRPr="008E68F5" w:rsidRDefault="005A69E2" w:rsidP="004C13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ICD-O-3 Topography</w:t>
            </w:r>
          </w:p>
        </w:tc>
        <w:tc>
          <w:tcPr>
            <w:tcW w:w="3119" w:type="dxa"/>
          </w:tcPr>
          <w:p w14:paraId="31B0A978" w14:textId="77777777" w:rsidR="005A69E2" w:rsidRPr="008E68F5" w:rsidRDefault="005A69E2" w:rsidP="004C13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Histology*</w:t>
            </w:r>
          </w:p>
        </w:tc>
      </w:tr>
      <w:tr w:rsidR="005A69E2" w:rsidRPr="008E68F5" w14:paraId="72B6D221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0F2C543A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Esophagus Adenocarcinoma</w:t>
            </w:r>
          </w:p>
        </w:tc>
        <w:tc>
          <w:tcPr>
            <w:tcW w:w="1134" w:type="dxa"/>
          </w:tcPr>
          <w:p w14:paraId="32A7E10E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C15</w:t>
            </w:r>
          </w:p>
        </w:tc>
        <w:tc>
          <w:tcPr>
            <w:tcW w:w="3118" w:type="dxa"/>
          </w:tcPr>
          <w:p w14:paraId="6D71A176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-</w:t>
            </w:r>
          </w:p>
        </w:tc>
        <w:tc>
          <w:tcPr>
            <w:tcW w:w="3119" w:type="dxa"/>
          </w:tcPr>
          <w:p w14:paraId="3B4C21BB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Adenocarcinoma</w:t>
            </w:r>
          </w:p>
        </w:tc>
      </w:tr>
      <w:tr w:rsidR="005A69E2" w:rsidRPr="008E68F5" w14:paraId="06A2A399" w14:textId="77777777" w:rsidTr="004C139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AA83BF7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Esophagus Squamous Cell Carcinoma</w:t>
            </w:r>
          </w:p>
        </w:tc>
        <w:tc>
          <w:tcPr>
            <w:tcW w:w="1134" w:type="dxa"/>
          </w:tcPr>
          <w:p w14:paraId="531155DC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C15</w:t>
            </w:r>
          </w:p>
        </w:tc>
        <w:tc>
          <w:tcPr>
            <w:tcW w:w="3118" w:type="dxa"/>
          </w:tcPr>
          <w:p w14:paraId="5B17BEAC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-</w:t>
            </w:r>
          </w:p>
        </w:tc>
        <w:tc>
          <w:tcPr>
            <w:tcW w:w="3119" w:type="dxa"/>
          </w:tcPr>
          <w:p w14:paraId="38FABFF3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Squamous Cell Carcinoma</w:t>
            </w:r>
          </w:p>
        </w:tc>
      </w:tr>
      <w:tr w:rsidR="005A69E2" w:rsidRPr="008E68F5" w14:paraId="5E486B2D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86AE1A6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Esophagus &amp; Cardia</w:t>
            </w:r>
          </w:p>
        </w:tc>
        <w:tc>
          <w:tcPr>
            <w:tcW w:w="1134" w:type="dxa"/>
          </w:tcPr>
          <w:p w14:paraId="275F7892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-</w:t>
            </w:r>
          </w:p>
        </w:tc>
        <w:tc>
          <w:tcPr>
            <w:tcW w:w="3118" w:type="dxa"/>
          </w:tcPr>
          <w:p w14:paraId="14A135A9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153+154+155+158+159+160</w:t>
            </w:r>
          </w:p>
        </w:tc>
        <w:tc>
          <w:tcPr>
            <w:tcW w:w="3119" w:type="dxa"/>
          </w:tcPr>
          <w:p w14:paraId="079445DA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Adenocarcinoma</w:t>
            </w:r>
          </w:p>
        </w:tc>
      </w:tr>
      <w:tr w:rsidR="005A69E2" w:rsidRPr="008E68F5" w14:paraId="735DF8DA" w14:textId="77777777" w:rsidTr="004C139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B4472EB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Cardia</w:t>
            </w:r>
          </w:p>
        </w:tc>
        <w:tc>
          <w:tcPr>
            <w:tcW w:w="1134" w:type="dxa"/>
          </w:tcPr>
          <w:p w14:paraId="2BF9657C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-</w:t>
            </w:r>
          </w:p>
        </w:tc>
        <w:tc>
          <w:tcPr>
            <w:tcW w:w="3118" w:type="dxa"/>
          </w:tcPr>
          <w:p w14:paraId="19B6FDCC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160</w:t>
            </w:r>
          </w:p>
        </w:tc>
        <w:tc>
          <w:tcPr>
            <w:tcW w:w="3119" w:type="dxa"/>
          </w:tcPr>
          <w:p w14:paraId="1C3333FC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Adenocarcinoma</w:t>
            </w:r>
          </w:p>
        </w:tc>
      </w:tr>
      <w:tr w:rsidR="005A69E2" w:rsidRPr="008E68F5" w14:paraId="4E033A1C" w14:textId="77777777" w:rsidTr="004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720A6C6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Stomach</w:t>
            </w:r>
          </w:p>
        </w:tc>
        <w:tc>
          <w:tcPr>
            <w:tcW w:w="1134" w:type="dxa"/>
          </w:tcPr>
          <w:p w14:paraId="3AAAE334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C16</w:t>
            </w:r>
          </w:p>
        </w:tc>
        <w:tc>
          <w:tcPr>
            <w:tcW w:w="3118" w:type="dxa"/>
          </w:tcPr>
          <w:p w14:paraId="48DB23AC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-</w:t>
            </w:r>
          </w:p>
        </w:tc>
        <w:tc>
          <w:tcPr>
            <w:tcW w:w="3119" w:type="dxa"/>
          </w:tcPr>
          <w:p w14:paraId="19F458E6" w14:textId="77777777" w:rsidR="005A69E2" w:rsidRPr="008E68F5" w:rsidRDefault="005A69E2" w:rsidP="004C13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Adenocarcinoma</w:t>
            </w:r>
          </w:p>
        </w:tc>
      </w:tr>
      <w:tr w:rsidR="005A69E2" w:rsidRPr="008E68F5" w14:paraId="44BC2C7C" w14:textId="77777777" w:rsidTr="004C139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CD913BE" w14:textId="77777777" w:rsidR="005A69E2" w:rsidRPr="008E68F5" w:rsidRDefault="005A69E2" w:rsidP="004C1396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8E68F5">
              <w:rPr>
                <w:b w:val="0"/>
                <w:bCs w:val="0"/>
                <w:lang w:val="en-US"/>
              </w:rPr>
              <w:t>Stomach w/o Cardia</w:t>
            </w:r>
          </w:p>
        </w:tc>
        <w:tc>
          <w:tcPr>
            <w:tcW w:w="1134" w:type="dxa"/>
          </w:tcPr>
          <w:p w14:paraId="5ED75C7A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-</w:t>
            </w:r>
          </w:p>
        </w:tc>
        <w:tc>
          <w:tcPr>
            <w:tcW w:w="3118" w:type="dxa"/>
          </w:tcPr>
          <w:p w14:paraId="0703A94A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161+162+163+164+165+166</w:t>
            </w:r>
          </w:p>
        </w:tc>
        <w:tc>
          <w:tcPr>
            <w:tcW w:w="3119" w:type="dxa"/>
          </w:tcPr>
          <w:p w14:paraId="32821DC0" w14:textId="77777777" w:rsidR="005A69E2" w:rsidRPr="008E68F5" w:rsidRDefault="005A69E2" w:rsidP="004C13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68F5">
              <w:rPr>
                <w:lang w:val="en-US"/>
              </w:rPr>
              <w:t>Adenocarcinoma</w:t>
            </w:r>
          </w:p>
        </w:tc>
      </w:tr>
    </w:tbl>
    <w:p w14:paraId="020373CE" w14:textId="77777777" w:rsidR="005A69E2" w:rsidRPr="008E68F5" w:rsidRDefault="005A69E2" w:rsidP="005A69E2">
      <w:pPr>
        <w:spacing w:line="276" w:lineRule="auto"/>
        <w:rPr>
          <w:b/>
          <w:bCs/>
          <w:sz w:val="20"/>
          <w:szCs w:val="20"/>
          <w:lang w:val="en-US"/>
        </w:rPr>
      </w:pPr>
    </w:p>
    <w:p w14:paraId="597E68BF" w14:textId="19E71D9A" w:rsidR="005A69E2" w:rsidRPr="008E68F5" w:rsidRDefault="005A69E2" w:rsidP="005A69E2">
      <w:pPr>
        <w:spacing w:line="276" w:lineRule="auto"/>
        <w:rPr>
          <w:b/>
          <w:bCs/>
          <w:lang w:val="en-US"/>
        </w:rPr>
      </w:pPr>
      <w:r w:rsidRPr="008E68F5">
        <w:rPr>
          <w:b/>
          <w:bCs/>
          <w:lang w:val="en-US"/>
        </w:rPr>
        <w:t>Supplementary Table S</w:t>
      </w:r>
      <w:r w:rsidR="00BE3EFC">
        <w:rPr>
          <w:b/>
          <w:bCs/>
          <w:lang w:val="en-US"/>
        </w:rPr>
        <w:t>3</w:t>
      </w:r>
      <w:r w:rsidRPr="008E68F5">
        <w:rPr>
          <w:b/>
          <w:bCs/>
          <w:lang w:val="en-US"/>
        </w:rPr>
        <w:t xml:space="preserve">: </w:t>
      </w:r>
      <w:r w:rsidRPr="008E68F5">
        <w:rPr>
          <w:lang w:val="en-US"/>
        </w:rPr>
        <w:t>Cancer definitions using ICD10 and ICD-0-3 data available in the Cancer Registry of Norway</w:t>
      </w:r>
    </w:p>
    <w:p w14:paraId="61854918" w14:textId="77777777" w:rsidR="005A69E2" w:rsidRPr="008E68F5" w:rsidRDefault="005A69E2" w:rsidP="005A69E2">
      <w:pPr>
        <w:rPr>
          <w:lang w:val="en-US"/>
        </w:rPr>
      </w:pPr>
      <w:r w:rsidRPr="008E68F5">
        <w:rPr>
          <w:lang w:val="en-US"/>
        </w:rPr>
        <w:t>*Grouping of Adenocarcinoma and Squamous Cell Carcinoma utilizing ICD-0-3 morphology codes is given in supplementary table S1</w:t>
      </w:r>
    </w:p>
    <w:p w14:paraId="5152092A" w14:textId="77777777" w:rsidR="005A69E2" w:rsidRPr="008E68F5" w:rsidRDefault="005A69E2" w:rsidP="005A69E2">
      <w:pPr>
        <w:rPr>
          <w:rFonts w:asciiTheme="minorHAnsi" w:eastAsiaTheme="minorEastAsia" w:hAnsiTheme="minorHAnsi" w:cstheme="minorBidi"/>
          <w:sz w:val="20"/>
          <w:szCs w:val="20"/>
          <w:lang w:val="en-US" w:eastAsia="en-US"/>
        </w:rPr>
      </w:pPr>
    </w:p>
    <w:p w14:paraId="292B500E" w14:textId="77777777" w:rsidR="00FF6EAE" w:rsidRPr="005A69E2" w:rsidRDefault="00FF6EAE">
      <w:pPr>
        <w:rPr>
          <w:lang w:val="en-US"/>
        </w:rPr>
      </w:pPr>
    </w:p>
    <w:sectPr w:rsidR="00FF6EAE" w:rsidRPr="005A69E2" w:rsidSect="005A69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7D2033"/>
    <w:multiLevelType w:val="hybridMultilevel"/>
    <w:tmpl w:val="D304FB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6782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9E2"/>
    <w:rsid w:val="00020615"/>
    <w:rsid w:val="0004425C"/>
    <w:rsid w:val="000575AC"/>
    <w:rsid w:val="00061371"/>
    <w:rsid w:val="000A703D"/>
    <w:rsid w:val="000E01EE"/>
    <w:rsid w:val="00100A16"/>
    <w:rsid w:val="00116F97"/>
    <w:rsid w:val="0014173E"/>
    <w:rsid w:val="00162444"/>
    <w:rsid w:val="001B6C39"/>
    <w:rsid w:val="001C5B0B"/>
    <w:rsid w:val="001D29ED"/>
    <w:rsid w:val="00231AF1"/>
    <w:rsid w:val="00282AC9"/>
    <w:rsid w:val="002C5122"/>
    <w:rsid w:val="00300946"/>
    <w:rsid w:val="003157C2"/>
    <w:rsid w:val="00320959"/>
    <w:rsid w:val="003238C7"/>
    <w:rsid w:val="003303EB"/>
    <w:rsid w:val="003527BA"/>
    <w:rsid w:val="0036490F"/>
    <w:rsid w:val="003702CE"/>
    <w:rsid w:val="00396C22"/>
    <w:rsid w:val="003C4DFC"/>
    <w:rsid w:val="003F1EF0"/>
    <w:rsid w:val="003F42F4"/>
    <w:rsid w:val="004151B5"/>
    <w:rsid w:val="00432783"/>
    <w:rsid w:val="00447315"/>
    <w:rsid w:val="00451162"/>
    <w:rsid w:val="004C17E2"/>
    <w:rsid w:val="004C772A"/>
    <w:rsid w:val="004D0CE2"/>
    <w:rsid w:val="004D30AF"/>
    <w:rsid w:val="004D59CF"/>
    <w:rsid w:val="004E0877"/>
    <w:rsid w:val="004E0A1A"/>
    <w:rsid w:val="004E1BD7"/>
    <w:rsid w:val="00531D77"/>
    <w:rsid w:val="00553978"/>
    <w:rsid w:val="00574FF4"/>
    <w:rsid w:val="005835EB"/>
    <w:rsid w:val="00591FE2"/>
    <w:rsid w:val="005A69E2"/>
    <w:rsid w:val="005E7438"/>
    <w:rsid w:val="00601EA1"/>
    <w:rsid w:val="00620755"/>
    <w:rsid w:val="0068286B"/>
    <w:rsid w:val="006941A5"/>
    <w:rsid w:val="00695D2A"/>
    <w:rsid w:val="007368A5"/>
    <w:rsid w:val="00740D21"/>
    <w:rsid w:val="00752929"/>
    <w:rsid w:val="00760078"/>
    <w:rsid w:val="00762998"/>
    <w:rsid w:val="007710E7"/>
    <w:rsid w:val="00795911"/>
    <w:rsid w:val="007A080D"/>
    <w:rsid w:val="007C0B4A"/>
    <w:rsid w:val="007C564A"/>
    <w:rsid w:val="007D0DC3"/>
    <w:rsid w:val="008053E3"/>
    <w:rsid w:val="008163C3"/>
    <w:rsid w:val="00853270"/>
    <w:rsid w:val="00892011"/>
    <w:rsid w:val="008920B3"/>
    <w:rsid w:val="00907FC0"/>
    <w:rsid w:val="00916F4C"/>
    <w:rsid w:val="0098754D"/>
    <w:rsid w:val="00987BDB"/>
    <w:rsid w:val="00993B5C"/>
    <w:rsid w:val="009B1145"/>
    <w:rsid w:val="009D686D"/>
    <w:rsid w:val="009E3C5C"/>
    <w:rsid w:val="00A63FDD"/>
    <w:rsid w:val="00A731BC"/>
    <w:rsid w:val="00A76F9D"/>
    <w:rsid w:val="00AA764E"/>
    <w:rsid w:val="00AE4ACC"/>
    <w:rsid w:val="00AF4190"/>
    <w:rsid w:val="00AF7B19"/>
    <w:rsid w:val="00B03D44"/>
    <w:rsid w:val="00B30B8A"/>
    <w:rsid w:val="00B4622C"/>
    <w:rsid w:val="00B660B7"/>
    <w:rsid w:val="00B84483"/>
    <w:rsid w:val="00B84B33"/>
    <w:rsid w:val="00BE3EFC"/>
    <w:rsid w:val="00C17006"/>
    <w:rsid w:val="00C44D4F"/>
    <w:rsid w:val="00C50642"/>
    <w:rsid w:val="00C51A56"/>
    <w:rsid w:val="00C62A7D"/>
    <w:rsid w:val="00C701DD"/>
    <w:rsid w:val="00C73AB3"/>
    <w:rsid w:val="00CF51A9"/>
    <w:rsid w:val="00D314EB"/>
    <w:rsid w:val="00D55BA0"/>
    <w:rsid w:val="00DC3E40"/>
    <w:rsid w:val="00DE1BC4"/>
    <w:rsid w:val="00DE5736"/>
    <w:rsid w:val="00DF76D4"/>
    <w:rsid w:val="00E01547"/>
    <w:rsid w:val="00E272ED"/>
    <w:rsid w:val="00E6796C"/>
    <w:rsid w:val="00EA4A3E"/>
    <w:rsid w:val="00EA7DC0"/>
    <w:rsid w:val="00EF26C9"/>
    <w:rsid w:val="00F7627F"/>
    <w:rsid w:val="00FD5330"/>
    <w:rsid w:val="00FF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142F39"/>
  <w15:chartTrackingRefBased/>
  <w15:docId w15:val="{15F4D972-F502-5F4F-A492-226D1FEA1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9E2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A69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A69E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5A69E2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5A69E2"/>
    <w:rPr>
      <w:rFonts w:eastAsiaTheme="minorEastAsia"/>
      <w:kern w:val="0"/>
      <w14:ligatures w14:val="none"/>
    </w:rPr>
  </w:style>
  <w:style w:type="paragraph" w:styleId="Listeavsnitt">
    <w:name w:val="List Paragraph"/>
    <w:basedOn w:val="Normal"/>
    <w:uiPriority w:val="34"/>
    <w:qFormat/>
    <w:rsid w:val="005A69E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A69E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A69E2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table" w:styleId="Listetabell4">
    <w:name w:val="List Table 4"/>
    <w:basedOn w:val="Vanligtabell"/>
    <w:uiPriority w:val="49"/>
    <w:rsid w:val="005A69E2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usmansaeed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man Saeed</cp:lastModifiedBy>
  <cp:revision>2</cp:revision>
  <dcterms:created xsi:type="dcterms:W3CDTF">2024-12-10T10:41:00Z</dcterms:created>
  <dcterms:modified xsi:type="dcterms:W3CDTF">2025-02-22T00:40:00Z</dcterms:modified>
</cp:coreProperties>
</file>